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jc w:val="center"/>
        <w:rPr>
          <w:rFonts w:hint="eastAsia" w:eastAsia="宋体" w:cs="Times"/>
          <w:b/>
          <w:bCs/>
          <w:szCs w:val="24"/>
          <w:lang w:eastAsia="zh-CN"/>
        </w:rPr>
      </w:pPr>
      <w:r>
        <w:rPr>
          <w:rFonts w:hint="eastAsia" w:cs="Times"/>
          <w:b/>
          <w:bCs/>
          <w:szCs w:val="24"/>
          <w:lang w:val="en-US" w:eastAsia="zh-CN"/>
        </w:rPr>
        <w:t>Supplementary Data</w:t>
      </w:r>
    </w:p>
    <w:p>
      <w:pPr>
        <w:ind w:left="0" w:leftChars="0" w:firstLine="0" w:firstLineChars="0"/>
        <w:jc w:val="center"/>
        <w:rPr>
          <w:rFonts w:hint="eastAsia" w:eastAsia="宋体" w:cs="Times"/>
          <w:b/>
          <w:bCs/>
          <w:szCs w:val="24"/>
          <w:lang w:eastAsia="zh-CN"/>
        </w:rPr>
      </w:pPr>
    </w:p>
    <w:p>
      <w:pPr>
        <w:ind w:left="0" w:leftChars="0" w:firstLine="0" w:firstLineChars="0"/>
        <w:jc w:val="center"/>
        <w:rPr>
          <w:rFonts w:hint="eastAsia" w:eastAsia="宋体" w:cs="Times"/>
          <w:b/>
          <w:bCs/>
          <w:szCs w:val="24"/>
          <w:lang w:eastAsia="zh-CN"/>
        </w:rPr>
      </w:pPr>
    </w:p>
    <w:p>
      <w:pPr>
        <w:ind w:left="0" w:leftChars="0" w:firstLine="0" w:firstLineChars="0"/>
        <w:jc w:val="center"/>
        <w:rPr>
          <w:rFonts w:hint="eastAsia" w:eastAsia="宋体" w:cs="Times"/>
          <w:b/>
          <w:bCs/>
          <w:szCs w:val="24"/>
          <w:lang w:eastAsia="zh-CN"/>
        </w:rPr>
      </w:pPr>
    </w:p>
    <w:p>
      <w:pPr>
        <w:ind w:firstLine="482"/>
        <w:jc w:val="center"/>
        <w:rPr>
          <w:rFonts w:cs="Times"/>
          <w:b/>
          <w:bCs/>
          <w:szCs w:val="24"/>
        </w:rPr>
      </w:pPr>
      <w:r>
        <w:rPr>
          <w:rFonts w:hint="eastAsia" w:cs="Times"/>
          <w:b/>
          <w:bCs/>
          <w:szCs w:val="24"/>
          <w:lang w:val="en-US" w:eastAsia="zh-CN"/>
        </w:rPr>
        <w:t>Supplementary</w:t>
      </w:r>
      <w:r>
        <w:rPr>
          <w:rFonts w:cs="Times"/>
          <w:b/>
          <w:bCs/>
          <w:szCs w:val="24"/>
        </w:rPr>
        <w:t xml:space="preserve"> table </w:t>
      </w:r>
      <w:bookmarkStart w:id="0" w:name="_GoBack"/>
      <w:r>
        <w:rPr>
          <w:rFonts w:cs="Times"/>
          <w:b/>
          <w:bCs/>
          <w:szCs w:val="24"/>
        </w:rPr>
        <w:t>1</w:t>
      </w:r>
      <w:bookmarkEnd w:id="0"/>
      <w:r>
        <w:rPr>
          <w:rFonts w:cs="Times"/>
          <w:b/>
          <w:bCs/>
          <w:szCs w:val="24"/>
        </w:rPr>
        <w:t>.</w:t>
      </w:r>
      <w:r>
        <w:rPr>
          <w:rFonts w:cs="Times"/>
          <w:szCs w:val="24"/>
        </w:rPr>
        <w:t xml:space="preserve"> Significant metabolites in bile sample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978"/>
        <w:gridCol w:w="3428"/>
        <w:gridCol w:w="785"/>
        <w:gridCol w:w="1021"/>
        <w:gridCol w:w="797"/>
        <w:gridCol w:w="7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rPr>
                <w:rFonts w:hint="default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NO.</w:t>
            </w:r>
          </w:p>
        </w:tc>
        <w:tc>
          <w:tcPr>
            <w:tcW w:w="978" w:type="dxa"/>
          </w:tcPr>
          <w:p>
            <w:pPr>
              <w:ind w:left="0" w:leftChars="0" w:firstLine="0" w:firstLineChars="0"/>
              <w:jc w:val="both"/>
              <w:rPr>
                <w:rFonts w:hint="default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RT med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  <w:t>MS2 name</w:t>
            </w:r>
          </w:p>
        </w:tc>
        <w:tc>
          <w:tcPr>
            <w:tcW w:w="785" w:type="dxa"/>
          </w:tcPr>
          <w:p>
            <w:pPr>
              <w:ind w:left="0" w:leftChars="0" w:firstLine="0" w:firstLineChars="0"/>
              <w:rPr>
                <w:rFonts w:hint="default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mode</w:t>
            </w:r>
          </w:p>
        </w:tc>
        <w:tc>
          <w:tcPr>
            <w:tcW w:w="1021" w:type="dxa"/>
          </w:tcPr>
          <w:p>
            <w:pPr>
              <w:ind w:left="0" w:leftChars="0" w:firstLine="0" w:firstLineChars="0"/>
              <w:rPr>
                <w:rFonts w:hint="default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M/zmed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hint="default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VIP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Tr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.60</w:t>
            </w:r>
            <w:r>
              <w:rPr>
                <w:rFonts w:hint="eastAsia" w:ascii="Calibri" w:hAnsi="Calibri" w:cs="Calibr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center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(16:1(9Z)/22:5(4Z,7Z,10Z,13Z,16Z)/0:0)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41.51</w:t>
            </w:r>
            <w:r>
              <w:rPr>
                <w:rFonts w:hint="eastAsia" w:ascii="Calibri" w:hAnsi="Calibri" w:cs="Calibr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>
            <w:pPr>
              <w:ind w:left="0" w:leftChars="0" w:firstLine="0" w:firstLineChars="0"/>
              <w:rPr>
                <w:rFonts w:cs="Times New Roman"/>
                <w:color w:val="auto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04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hint="eastAsia" w:eastAsia="宋体" w:cs="Times New Roman"/>
                <w:vertAlign w:val="baseline"/>
                <w:lang w:eastAsia="zh-CN"/>
              </w:rPr>
            </w:pPr>
            <w:r>
              <w:rPr>
                <w:rFonts w:hint="eastAsia" w:cs="Times New Roman"/>
                <w:szCs w:val="32"/>
              </w:rPr>
              <w:t>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.6688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(20:3(8Z,11Z,14Z)/16:1(9Z)/0:0)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7.51</w:t>
            </w:r>
            <w:r>
              <w:rPr>
                <w:rFonts w:hint="eastAsia" w:ascii="Calibri" w:hAnsi="Calibri" w:cs="Calibr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color w:val="auto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859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hint="eastAsia" w:eastAsia="宋体" w:cs="Times New Roman"/>
                <w:vertAlign w:val="baseline"/>
                <w:lang w:eastAsia="zh-CN"/>
              </w:rPr>
            </w:pPr>
            <w:r>
              <w:rPr>
                <w:rFonts w:hint="eastAsia" w:cs="Times New Roman"/>
                <w:szCs w:val="32"/>
              </w:rPr>
              <w:t>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61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_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.23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3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.545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2-Succinoylarginine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.13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.625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vinic acid</w:t>
            </w:r>
          </w:p>
        </w:tc>
        <w:tc>
          <w:tcPr>
            <w:tcW w:w="785" w:type="dxa"/>
          </w:tcPr>
          <w:p>
            <w:pPr>
              <w:rPr>
                <w:rFonts w:hint="default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_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.233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8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.625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(20:3(8Z,11Z,14Z)/14:0)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9.233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color w:val="auto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77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9117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alin L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.20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81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ma-Linolenic acid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.05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5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978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.887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7-Dimethyluric acid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.05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hint="default" w:cs="Times New Roman"/>
                <w:vertAlign w:val="baseli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89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ma-Linolenic acid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eastAsia="微软雅黑" w:cs="Times"/>
                <w:szCs w:val="32"/>
              </w:rPr>
              <w:t>−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.217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1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11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7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osahexaenoic acid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_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.23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9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12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.79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Arginine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.119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3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13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.163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Leucine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102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6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14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.117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prolyl-L-proline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.123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4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15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.96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Histidine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077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1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16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.673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Proline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07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hint="default" w:cs="Times New Roman"/>
                <w:vertAlign w:val="baseli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17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.19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Glutamic acid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_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.04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hint="default" w:cs="Times New Roman"/>
                <w:vertAlign w:val="baseli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18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3.563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Lysine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.11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8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19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.82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peridine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09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hint="default" w:cs="Times New Roman"/>
                <w:vertAlign w:val="baseli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20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.18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rolidonecarboxylic acid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_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.034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8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21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.273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iomorpholine 3-carboxylate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04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22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7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chidonic acid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_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.23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4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vertAlign w:val="baseline"/>
                <w:lang w:val="en-US" w:eastAsia="zh-CN"/>
              </w:rPr>
              <w:t>23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0.129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(20:4(5Z,8Z,11Z,14Z)/14:0)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4.541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63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↓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24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.12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oPC(16:0)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.340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hint="default" w:cs="Times New Roman"/>
                <w:vertAlign w:val="baseli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.114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Methionine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.05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hint="default" w:cs="Times New Roman"/>
                <w:vertAlign w:val="baseli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26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816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argonic acid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_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.12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7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27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.827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Tyrosine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.081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hint="default" w:cs="Times New Roman"/>
                <w:vertAlign w:val="baseli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28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.468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oglutaric acid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.013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hint="default" w:cs="Times New Roman"/>
                <w:vertAlign w:val="baseli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29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.05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Proline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_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055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1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30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.176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Norleucine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_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086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hint="default" w:cs="Times New Roman"/>
                <w:vertAlign w:val="baseli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31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.862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folithocholylglycine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.283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4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32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.216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cosine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055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1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33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.039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Acetylserine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_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.045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hint="default" w:cs="Times New Roman"/>
                <w:vertAlign w:val="baseli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34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28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alin D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.204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hint="default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1.999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35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.45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oPC(16:1(9Z)/0:0)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.325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hint="default" w:cs="Times New Roman"/>
                <w:vertAlign w:val="baseli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</w:tcPr>
          <w:p>
            <w:pPr>
              <w:ind w:left="0" w:leftChars="0" w:firstLine="0" w:firstLineChars="0"/>
              <w:jc w:val="left"/>
              <w:rPr>
                <w:rFonts w:hint="default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36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.847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Threonine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_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0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hint="default" w:cs="Times New Roman"/>
                <w:vertAlign w:val="baseli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  <w:vAlign w:val="top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37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.30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oPC(15:0)</w:t>
            </w:r>
          </w:p>
        </w:tc>
        <w:tc>
          <w:tcPr>
            <w:tcW w:w="785" w:type="dxa"/>
          </w:tcPr>
          <w:p>
            <w:pPr>
              <w:rPr>
                <w:rFonts w:hint="default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.324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hint="default" w:cs="Times New Roman"/>
                <w:vertAlign w:val="baseli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  <w:vAlign w:val="top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38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.965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_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.086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  <w:vAlign w:val="top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39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.502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Guanidinopropionic acid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061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0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0" w:type="dxa"/>
            <w:vAlign w:val="top"/>
          </w:tcPr>
          <w:p>
            <w:pPr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40</w:t>
            </w:r>
          </w:p>
        </w:tc>
        <w:tc>
          <w:tcPr>
            <w:tcW w:w="9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.071</w:t>
            </w:r>
          </w:p>
        </w:tc>
        <w:tc>
          <w:tcPr>
            <w:tcW w:w="34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methionine</w:t>
            </w:r>
          </w:p>
        </w:tc>
        <w:tc>
          <w:tcPr>
            <w:tcW w:w="785" w:type="dxa"/>
          </w:tcPr>
          <w:p>
            <w:pPr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vertAlign w:val="baseline"/>
                <w:lang w:val="en-US" w:eastAsia="zh-CN"/>
              </w:rPr>
              <w:t>+</w:t>
            </w:r>
          </w:p>
        </w:tc>
        <w:tc>
          <w:tcPr>
            <w:tcW w:w="102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04</w:t>
            </w:r>
            <w:r>
              <w:rPr>
                <w:rFonts w:hint="eastAsia" w:ascii="Calibri" w:hAnsi="Calibri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97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2</w:t>
            </w:r>
          </w:p>
        </w:tc>
        <w:tc>
          <w:tcPr>
            <w:tcW w:w="782" w:type="dxa"/>
          </w:tcPr>
          <w:p>
            <w:pPr>
              <w:ind w:left="0" w:leftChars="0" w:firstLine="0" w:firstLineChars="0"/>
              <w:rPr>
                <w:rFonts w:cs="Times New Roman"/>
                <w:vertAlign w:val="baseline"/>
              </w:rPr>
            </w:pPr>
            <w:r>
              <w:rPr>
                <w:rFonts w:hint="eastAsia" w:cs="Times New Roman"/>
                <w:szCs w:val="32"/>
              </w:rPr>
              <w:t>↑</w:t>
            </w:r>
          </w:p>
        </w:tc>
      </w:tr>
    </w:tbl>
    <w:p>
      <w:pPr>
        <w:ind w:left="0" w:leftChars="0" w:firstLine="0" w:firstLineChars="0"/>
        <w:rPr>
          <w:rFonts w:hint="default" w:eastAsia="宋体"/>
          <w:lang w:val="en-US" w:eastAsia="zh-CN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0000500000000000000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430622872"/>
      <w:docPartObj>
        <w:docPartGallery w:val="autotext"/>
      </w:docPartObj>
    </w:sdtPr>
    <w:sdtContent>
      <w:p>
        <w:pPr>
          <w:pStyle w:val="3"/>
          <w:ind w:firstLine="360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  <w:ind w:firstLine="480"/>
      </w:pPr>
      <w:r>
        <w:separator/>
      </w:r>
    </w:p>
  </w:footnote>
  <w:footnote w:type="continuationSeparator" w:id="1">
    <w:p>
      <w:pPr>
        <w:spacing w:before="0" w:after="0"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g3YWQ4NWUwYmRjNGQwN2Y2MWZlYWI0MGVhMmY4MDMifQ=="/>
  </w:docVars>
  <w:rsids>
    <w:rsidRoot w:val="00134B71"/>
    <w:rsid w:val="000B3AA4"/>
    <w:rsid w:val="000B6EF0"/>
    <w:rsid w:val="00134B71"/>
    <w:rsid w:val="001E38CC"/>
    <w:rsid w:val="00256E68"/>
    <w:rsid w:val="00281726"/>
    <w:rsid w:val="002C3EC3"/>
    <w:rsid w:val="0034586C"/>
    <w:rsid w:val="00353AB2"/>
    <w:rsid w:val="0042127A"/>
    <w:rsid w:val="00491339"/>
    <w:rsid w:val="004B609C"/>
    <w:rsid w:val="006B30E3"/>
    <w:rsid w:val="00815F66"/>
    <w:rsid w:val="008726A9"/>
    <w:rsid w:val="008D0257"/>
    <w:rsid w:val="00920CD7"/>
    <w:rsid w:val="009E11C2"/>
    <w:rsid w:val="00AF5164"/>
    <w:rsid w:val="00BD1B59"/>
    <w:rsid w:val="00D04EAB"/>
    <w:rsid w:val="00D620AB"/>
    <w:rsid w:val="00D96FE9"/>
    <w:rsid w:val="00DB3536"/>
    <w:rsid w:val="00DF2313"/>
    <w:rsid w:val="00FA00AF"/>
    <w:rsid w:val="00FB249A"/>
    <w:rsid w:val="20C26657"/>
    <w:rsid w:val="2EF531E5"/>
    <w:rsid w:val="309D7E9D"/>
    <w:rsid w:val="36C749DD"/>
    <w:rsid w:val="39F315FB"/>
    <w:rsid w:val="45566B0E"/>
    <w:rsid w:val="536F6A54"/>
    <w:rsid w:val="6DBD3CCE"/>
    <w:rsid w:val="7FDE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pPr>
      <w:spacing w:after="0" w:line="240" w:lineRule="auto"/>
    </w:pPr>
    <w:rPr>
      <w:rFonts w:cs="Times New Roman" w:eastAsiaTheme="minorEastAsia"/>
      <w:sz w:val="21"/>
      <w:szCs w:val="32"/>
      <w:lang w:val="en-US"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oter Char"/>
    <w:basedOn w:val="7"/>
    <w:link w:val="3"/>
    <w:qFormat/>
    <w:uiPriority w:val="99"/>
    <w:rPr>
      <w:rFonts w:ascii="Times New Roman" w:hAnsi="Times New Roman" w:eastAsia="宋体"/>
      <w:kern w:val="2"/>
      <w:sz w:val="18"/>
      <w:szCs w:val="18"/>
      <w:lang w:val="en-US" w:eastAsia="zh-CN"/>
    </w:rPr>
  </w:style>
  <w:style w:type="character" w:customStyle="1" w:styleId="9">
    <w:name w:val="Header Char"/>
    <w:basedOn w:val="7"/>
    <w:link w:val="4"/>
    <w:qFormat/>
    <w:uiPriority w:val="99"/>
    <w:rPr>
      <w:rFonts w:ascii="Times New Roman" w:hAnsi="Times New Roman" w:eastAsia="宋体"/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3</Words>
  <Characters>1705</Characters>
  <Lines>8</Lines>
  <Paragraphs>2</Paragraphs>
  <TotalTime>0</TotalTime>
  <ScaleCrop>false</ScaleCrop>
  <LinksUpToDate>false</LinksUpToDate>
  <CharactersWithSpaces>174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7T12:53:00Z</dcterms:created>
  <dc:creator>Vignesh Selvaraj</dc:creator>
  <cp:lastModifiedBy>达选博</cp:lastModifiedBy>
  <dcterms:modified xsi:type="dcterms:W3CDTF">2023-12-05T14:1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F39886DF7814B63A3EEE7CEA3A5FA3B</vt:lpwstr>
  </property>
</Properties>
</file>